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E70D4" w14:textId="211A56A1" w:rsidR="0088766C" w:rsidRPr="00352121" w:rsidRDefault="0099193E" w:rsidP="0099193E">
      <w:pPr>
        <w:spacing w:after="0" w:line="240" w:lineRule="auto"/>
        <w:rPr>
          <w:rFonts w:ascii="Arial" w:hAnsi="Arial" w:cs="Arial"/>
          <w:b/>
          <w:bCs/>
        </w:rPr>
      </w:pPr>
      <w:r w:rsidRPr="00352121">
        <w:rPr>
          <w:rFonts w:ascii="Arial" w:hAnsi="Arial" w:cs="Arial"/>
          <w:b/>
          <w:bCs/>
        </w:rPr>
        <w:t>Supplemental Tables</w:t>
      </w:r>
    </w:p>
    <w:p w14:paraId="5652EDD9" w14:textId="77777777" w:rsidR="0099193E" w:rsidRPr="00352121" w:rsidRDefault="0099193E" w:rsidP="0099193E">
      <w:pPr>
        <w:spacing w:after="0" w:line="240" w:lineRule="auto"/>
        <w:rPr>
          <w:rFonts w:ascii="Arial" w:hAnsi="Arial" w:cs="Arial"/>
        </w:rPr>
      </w:pPr>
    </w:p>
    <w:p w14:paraId="0ACD2619" w14:textId="1D910B91" w:rsidR="0099193E" w:rsidRPr="00352121" w:rsidRDefault="0099193E" w:rsidP="0099193E">
      <w:pPr>
        <w:spacing w:after="0" w:line="240" w:lineRule="auto"/>
        <w:rPr>
          <w:rFonts w:ascii="Arial" w:hAnsi="Arial" w:cs="Arial"/>
          <w:b/>
          <w:bCs/>
        </w:rPr>
      </w:pPr>
      <w:r w:rsidRPr="00352121">
        <w:rPr>
          <w:rFonts w:ascii="Arial" w:hAnsi="Arial" w:cs="Arial"/>
          <w:b/>
          <w:bCs/>
        </w:rPr>
        <w:t>Supplemental Table 1: siRNA Sequences</w:t>
      </w:r>
    </w:p>
    <w:p w14:paraId="665260D6" w14:textId="77777777" w:rsidR="0099193E" w:rsidRPr="00352121" w:rsidRDefault="0099193E" w:rsidP="0099193E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95"/>
        <w:gridCol w:w="2970"/>
        <w:gridCol w:w="3060"/>
        <w:gridCol w:w="1620"/>
        <w:gridCol w:w="1080"/>
      </w:tblGrid>
      <w:tr w:rsidR="0099193E" w:rsidRPr="00352121" w14:paraId="5F700FD1" w14:textId="77777777" w:rsidTr="001A6ABC">
        <w:tc>
          <w:tcPr>
            <w:tcW w:w="895" w:type="dxa"/>
            <w:vAlign w:val="center"/>
          </w:tcPr>
          <w:p w14:paraId="6CC826BD" w14:textId="37689B93" w:rsidR="0099193E" w:rsidRPr="00352121" w:rsidRDefault="0099193E" w:rsidP="006D5193">
            <w:pPr>
              <w:rPr>
                <w:rFonts w:ascii="Arial" w:hAnsi="Arial" w:cs="Arial"/>
                <w:b/>
                <w:bCs/>
              </w:rPr>
            </w:pPr>
            <w:r w:rsidRPr="00352121">
              <w:rPr>
                <w:rFonts w:ascii="Arial" w:hAnsi="Arial" w:cs="Arial"/>
                <w:b/>
                <w:bCs/>
              </w:rPr>
              <w:t>Gene Target</w:t>
            </w:r>
          </w:p>
        </w:tc>
        <w:tc>
          <w:tcPr>
            <w:tcW w:w="2970" w:type="dxa"/>
            <w:vAlign w:val="center"/>
          </w:tcPr>
          <w:p w14:paraId="558307FC" w14:textId="105A7BA0" w:rsidR="0099193E" w:rsidRPr="00352121" w:rsidRDefault="0099193E" w:rsidP="001A6A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52121">
              <w:rPr>
                <w:rFonts w:ascii="Arial" w:hAnsi="Arial" w:cs="Arial"/>
                <w:b/>
                <w:bCs/>
              </w:rPr>
              <w:t>Sense Sequence</w:t>
            </w:r>
          </w:p>
        </w:tc>
        <w:tc>
          <w:tcPr>
            <w:tcW w:w="3060" w:type="dxa"/>
            <w:vAlign w:val="center"/>
          </w:tcPr>
          <w:p w14:paraId="1ED63AF8" w14:textId="7284A16F" w:rsidR="0099193E" w:rsidRPr="00352121" w:rsidRDefault="00476409" w:rsidP="001A6A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52121">
              <w:rPr>
                <w:rFonts w:ascii="Arial" w:hAnsi="Arial" w:cs="Arial"/>
                <w:b/>
                <w:bCs/>
              </w:rPr>
              <w:t>Antisense Sequence</w:t>
            </w:r>
          </w:p>
        </w:tc>
        <w:tc>
          <w:tcPr>
            <w:tcW w:w="1620" w:type="dxa"/>
            <w:vAlign w:val="center"/>
          </w:tcPr>
          <w:p w14:paraId="1BA10F91" w14:textId="0EB2559A" w:rsidR="0099193E" w:rsidRPr="00352121" w:rsidRDefault="00476409" w:rsidP="001A6A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52121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080" w:type="dxa"/>
            <w:vAlign w:val="center"/>
          </w:tcPr>
          <w:p w14:paraId="0CDEEE7E" w14:textId="66D919F2" w:rsidR="0099193E" w:rsidRPr="00352121" w:rsidRDefault="00476409" w:rsidP="001A6A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52121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99193E" w:rsidRPr="00352121" w14:paraId="3319EAEB" w14:textId="77777777" w:rsidTr="001A6ABC">
        <w:tc>
          <w:tcPr>
            <w:tcW w:w="895" w:type="dxa"/>
          </w:tcPr>
          <w:p w14:paraId="691BC008" w14:textId="22B26788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68A2DD74" w14:textId="02B07C6B" w:rsidR="0099193E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UGGUGCAGUCAAACCGGAtt</w:t>
            </w:r>
            <w:proofErr w:type="spellEnd"/>
          </w:p>
        </w:tc>
        <w:tc>
          <w:tcPr>
            <w:tcW w:w="3060" w:type="dxa"/>
          </w:tcPr>
          <w:p w14:paraId="4B169038" w14:textId="5FF50B9B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UCCGGUUUGACUGCACCAGtg</w:t>
            </w:r>
            <w:proofErr w:type="spellEnd"/>
          </w:p>
        </w:tc>
        <w:tc>
          <w:tcPr>
            <w:tcW w:w="1620" w:type="dxa"/>
          </w:tcPr>
          <w:p w14:paraId="3BA78F75" w14:textId="7C29B960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2637508D" w14:textId="55FBB677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6952</w:t>
            </w:r>
          </w:p>
        </w:tc>
      </w:tr>
      <w:tr w:rsidR="0099193E" w:rsidRPr="00352121" w14:paraId="7E2B846F" w14:textId="77777777" w:rsidTr="001A6ABC">
        <w:tc>
          <w:tcPr>
            <w:tcW w:w="895" w:type="dxa"/>
          </w:tcPr>
          <w:p w14:paraId="04560DF8" w14:textId="65BE014C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74629957" w14:textId="57963895" w:rsidR="0099193E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GUGUUCGACCAtt</w:t>
            </w:r>
            <w:proofErr w:type="spellEnd"/>
          </w:p>
        </w:tc>
        <w:tc>
          <w:tcPr>
            <w:tcW w:w="3060" w:type="dxa"/>
          </w:tcPr>
          <w:p w14:paraId="05A18BEE" w14:textId="3C7E0BD7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AACACGUGGAAGCtg</w:t>
            </w:r>
            <w:proofErr w:type="spellEnd"/>
          </w:p>
        </w:tc>
        <w:tc>
          <w:tcPr>
            <w:tcW w:w="1620" w:type="dxa"/>
          </w:tcPr>
          <w:p w14:paraId="2181DD8A" w14:textId="1D1409C9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0E1CB3D4" w14:textId="6F36A023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6951</w:t>
            </w:r>
          </w:p>
        </w:tc>
      </w:tr>
      <w:tr w:rsidR="0099193E" w:rsidRPr="00352121" w14:paraId="357865BF" w14:textId="77777777" w:rsidTr="001A6ABC">
        <w:tc>
          <w:tcPr>
            <w:tcW w:w="895" w:type="dxa"/>
          </w:tcPr>
          <w:p w14:paraId="66848DE8" w14:textId="2B195990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0644F997" w14:textId="16C279C9" w:rsidR="0099193E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GACAAGAAUGAGCUCAGUtt</w:t>
            </w:r>
            <w:proofErr w:type="spellEnd"/>
          </w:p>
        </w:tc>
        <w:tc>
          <w:tcPr>
            <w:tcW w:w="3060" w:type="dxa"/>
          </w:tcPr>
          <w:p w14:paraId="1F27D672" w14:textId="5FEEF93C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CUGAGCUCAUUCUUGUCCag</w:t>
            </w:r>
            <w:proofErr w:type="spellEnd"/>
          </w:p>
        </w:tc>
        <w:tc>
          <w:tcPr>
            <w:tcW w:w="1620" w:type="dxa"/>
          </w:tcPr>
          <w:p w14:paraId="565A9CEB" w14:textId="24C8170C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6D42C47A" w14:textId="2BF488DC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6950</w:t>
            </w:r>
          </w:p>
        </w:tc>
      </w:tr>
      <w:tr w:rsidR="0099193E" w:rsidRPr="00352121" w14:paraId="63242548" w14:textId="77777777" w:rsidTr="001A6ABC">
        <w:tc>
          <w:tcPr>
            <w:tcW w:w="895" w:type="dxa"/>
          </w:tcPr>
          <w:p w14:paraId="66E419BD" w14:textId="3EB3759D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57BC6131" w14:textId="30E70816" w:rsidR="0099193E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GACCUUCAUCAAAAACAUtt</w:t>
            </w:r>
            <w:proofErr w:type="spellEnd"/>
          </w:p>
        </w:tc>
        <w:tc>
          <w:tcPr>
            <w:tcW w:w="3060" w:type="dxa"/>
          </w:tcPr>
          <w:p w14:paraId="70E98677" w14:textId="3AD2A33A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UGUUUUUGAUGAAGGUCUcg</w:t>
            </w:r>
            <w:proofErr w:type="spellEnd"/>
          </w:p>
        </w:tc>
        <w:tc>
          <w:tcPr>
            <w:tcW w:w="1620" w:type="dxa"/>
          </w:tcPr>
          <w:p w14:paraId="49D87220" w14:textId="2B28F596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0F9F08E0" w14:textId="00843BAF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9129</w:t>
            </w:r>
          </w:p>
        </w:tc>
      </w:tr>
      <w:tr w:rsidR="0099193E" w:rsidRPr="00352121" w14:paraId="34E479C0" w14:textId="77777777" w:rsidTr="001A6ABC">
        <w:tc>
          <w:tcPr>
            <w:tcW w:w="895" w:type="dxa"/>
          </w:tcPr>
          <w:p w14:paraId="7CB725ED" w14:textId="0BEC2D54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1936EF15" w14:textId="07EC0BD0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AGCUAAAACGGAGCUUUUtt</w:t>
            </w:r>
            <w:proofErr w:type="spellEnd"/>
          </w:p>
        </w:tc>
        <w:tc>
          <w:tcPr>
            <w:tcW w:w="3060" w:type="dxa"/>
          </w:tcPr>
          <w:p w14:paraId="6B7EC760" w14:textId="7A38080F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AAAGCUCCGUUUUAGCUCgt</w:t>
            </w:r>
            <w:proofErr w:type="spellEnd"/>
          </w:p>
        </w:tc>
        <w:tc>
          <w:tcPr>
            <w:tcW w:w="1620" w:type="dxa"/>
          </w:tcPr>
          <w:p w14:paraId="79B3AA67" w14:textId="5D62473E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7C9D2D6C" w14:textId="576CE949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9130</w:t>
            </w:r>
          </w:p>
        </w:tc>
      </w:tr>
      <w:tr w:rsidR="0099193E" w:rsidRPr="00352121" w14:paraId="33B27FE4" w14:textId="77777777" w:rsidTr="001A6ABC">
        <w:tc>
          <w:tcPr>
            <w:tcW w:w="895" w:type="dxa"/>
          </w:tcPr>
          <w:p w14:paraId="3C1F9BC8" w14:textId="38A53D27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23A82A1D" w14:textId="25BB5E3B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CAGCCCACUGGUCCUCAAtt</w:t>
            </w:r>
            <w:proofErr w:type="spellEnd"/>
          </w:p>
        </w:tc>
        <w:tc>
          <w:tcPr>
            <w:tcW w:w="3060" w:type="dxa"/>
          </w:tcPr>
          <w:p w14:paraId="056467F1" w14:textId="5BD6FD94" w:rsidR="0099193E" w:rsidRPr="00FB7427" w:rsidRDefault="0042506A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UUGAGGACCAGUGGGCUGUga</w:t>
            </w:r>
            <w:proofErr w:type="spellEnd"/>
          </w:p>
        </w:tc>
        <w:tc>
          <w:tcPr>
            <w:tcW w:w="1620" w:type="dxa"/>
          </w:tcPr>
          <w:p w14:paraId="77F42E03" w14:textId="1E5407DE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Bioneer</w:t>
            </w:r>
            <w:proofErr w:type="spellEnd"/>
          </w:p>
        </w:tc>
        <w:tc>
          <w:tcPr>
            <w:tcW w:w="1080" w:type="dxa"/>
          </w:tcPr>
          <w:p w14:paraId="6D962265" w14:textId="7EB876F2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S9131</w:t>
            </w:r>
          </w:p>
        </w:tc>
      </w:tr>
      <w:tr w:rsidR="0099193E" w:rsidRPr="00352121" w14:paraId="205893B2" w14:textId="77777777" w:rsidTr="001A6ABC">
        <w:tc>
          <w:tcPr>
            <w:tcW w:w="895" w:type="dxa"/>
          </w:tcPr>
          <w:p w14:paraId="61E129C3" w14:textId="5B57DF3D" w:rsidR="0099193E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160C192D" w14:textId="322446F0" w:rsidR="0099193E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CAGUAUCCAAGAGCUCCU</w:t>
            </w:r>
          </w:p>
        </w:tc>
        <w:tc>
          <w:tcPr>
            <w:tcW w:w="3060" w:type="dxa"/>
          </w:tcPr>
          <w:p w14:paraId="692E8612" w14:textId="4661C0C9" w:rsidR="0099193E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GGAGCUCUUGGAUACUGG</w:t>
            </w:r>
          </w:p>
        </w:tc>
        <w:tc>
          <w:tcPr>
            <w:tcW w:w="1620" w:type="dxa"/>
          </w:tcPr>
          <w:p w14:paraId="38DA5F9E" w14:textId="43C17134" w:rsidR="0099193E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2C930CA3" w14:textId="539E3732" w:rsidR="0099193E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3297-1</w:t>
            </w:r>
          </w:p>
        </w:tc>
      </w:tr>
      <w:tr w:rsidR="00476409" w:rsidRPr="00352121" w14:paraId="18E29CE1" w14:textId="77777777" w:rsidTr="001A6ABC">
        <w:tc>
          <w:tcPr>
            <w:tcW w:w="895" w:type="dxa"/>
          </w:tcPr>
          <w:p w14:paraId="1FCEA206" w14:textId="46613998" w:rsidR="00476409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552A8483" w14:textId="3FA6CEDE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CGGCAGCUCAACAUGUAU</w:t>
            </w:r>
          </w:p>
        </w:tc>
        <w:tc>
          <w:tcPr>
            <w:tcW w:w="3060" w:type="dxa"/>
          </w:tcPr>
          <w:p w14:paraId="5B2A889A" w14:textId="687C659D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UACAUGUUGAGCUGCCGC</w:t>
            </w:r>
          </w:p>
        </w:tc>
        <w:tc>
          <w:tcPr>
            <w:tcW w:w="1620" w:type="dxa"/>
          </w:tcPr>
          <w:p w14:paraId="09C7752F" w14:textId="22BB5669" w:rsidR="00476409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43E73B81" w14:textId="77B6839D" w:rsidR="00476409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3297-2</w:t>
            </w:r>
          </w:p>
        </w:tc>
      </w:tr>
      <w:tr w:rsidR="00476409" w:rsidRPr="00352121" w14:paraId="227AD94E" w14:textId="77777777" w:rsidTr="001A6ABC">
        <w:tc>
          <w:tcPr>
            <w:tcW w:w="895" w:type="dxa"/>
          </w:tcPr>
          <w:p w14:paraId="4CF30299" w14:textId="3011A7E7" w:rsidR="00476409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2970" w:type="dxa"/>
          </w:tcPr>
          <w:p w14:paraId="21B77C07" w14:textId="1FAF4670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ACUUGGAUGCUAUGGACU</w:t>
            </w:r>
          </w:p>
        </w:tc>
        <w:tc>
          <w:tcPr>
            <w:tcW w:w="3060" w:type="dxa"/>
          </w:tcPr>
          <w:p w14:paraId="171DE738" w14:textId="2EB5842D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GUCCAUAGCAUCCAAGUG</w:t>
            </w:r>
          </w:p>
        </w:tc>
        <w:tc>
          <w:tcPr>
            <w:tcW w:w="1620" w:type="dxa"/>
          </w:tcPr>
          <w:p w14:paraId="713C1E8A" w14:textId="07EEBFD5" w:rsidR="00476409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2A6C941D" w14:textId="626BE31A" w:rsidR="00476409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3297-3</w:t>
            </w:r>
          </w:p>
        </w:tc>
      </w:tr>
      <w:tr w:rsidR="00476409" w:rsidRPr="00352121" w14:paraId="11A39C4A" w14:textId="77777777" w:rsidTr="001A6ABC">
        <w:tc>
          <w:tcPr>
            <w:tcW w:w="895" w:type="dxa"/>
          </w:tcPr>
          <w:p w14:paraId="381F71B3" w14:textId="7392A6D7" w:rsidR="00476409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2959BA2B" w14:textId="3AA4E7D9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GAUGCUUCCUGGAGACUA</w:t>
            </w:r>
          </w:p>
        </w:tc>
        <w:tc>
          <w:tcPr>
            <w:tcW w:w="3060" w:type="dxa"/>
          </w:tcPr>
          <w:p w14:paraId="7247CACD" w14:textId="0324D065" w:rsidR="00476409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UAGUCUCCAGGAAGCAUCU</w:t>
            </w:r>
          </w:p>
        </w:tc>
        <w:tc>
          <w:tcPr>
            <w:tcW w:w="1620" w:type="dxa"/>
          </w:tcPr>
          <w:p w14:paraId="473C09BE" w14:textId="6D41FF01" w:rsidR="00476409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654E8DD2" w14:textId="73B9A6EE" w:rsidR="00476409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4609-1</w:t>
            </w:r>
          </w:p>
        </w:tc>
      </w:tr>
      <w:tr w:rsidR="00476409" w:rsidRPr="00352121" w14:paraId="2DA96B63" w14:textId="77777777" w:rsidTr="001A6ABC">
        <w:tc>
          <w:tcPr>
            <w:tcW w:w="895" w:type="dxa"/>
          </w:tcPr>
          <w:p w14:paraId="0F96ADCB" w14:textId="32DCA6AE" w:rsidR="00476409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2295FDFE" w14:textId="71A0D6FB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UCCUUGCAGCUGCUUAGA</w:t>
            </w:r>
          </w:p>
        </w:tc>
        <w:tc>
          <w:tcPr>
            <w:tcW w:w="3060" w:type="dxa"/>
          </w:tcPr>
          <w:p w14:paraId="6F3DCA6B" w14:textId="4178A490" w:rsidR="00476409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UCUAAGCAGCUGCAAGGAG</w:t>
            </w:r>
          </w:p>
        </w:tc>
        <w:tc>
          <w:tcPr>
            <w:tcW w:w="1620" w:type="dxa"/>
          </w:tcPr>
          <w:p w14:paraId="308B6036" w14:textId="17E0C526" w:rsidR="00476409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6DF6BC79" w14:textId="75C753E7" w:rsidR="00476409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4609-2</w:t>
            </w:r>
          </w:p>
        </w:tc>
      </w:tr>
      <w:tr w:rsidR="00476409" w:rsidRPr="00352121" w14:paraId="4EF76401" w14:textId="77777777" w:rsidTr="001A6ABC">
        <w:tc>
          <w:tcPr>
            <w:tcW w:w="895" w:type="dxa"/>
          </w:tcPr>
          <w:p w14:paraId="6D49685A" w14:textId="3725FFB5" w:rsidR="00476409" w:rsidRPr="00FB7427" w:rsidRDefault="00476409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2970" w:type="dxa"/>
          </w:tcPr>
          <w:p w14:paraId="34352AD3" w14:textId="7B793153" w:rsidR="00476409" w:rsidRPr="00FB7427" w:rsidRDefault="00D91D5F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AAAAGUGGAAGCGAGAUU</w:t>
            </w:r>
          </w:p>
        </w:tc>
        <w:tc>
          <w:tcPr>
            <w:tcW w:w="3060" w:type="dxa"/>
          </w:tcPr>
          <w:p w14:paraId="76B8AA4E" w14:textId="14F8A158" w:rsidR="00476409" w:rsidRPr="00FB7427" w:rsidRDefault="00834F36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AAUCUCGCUUCCACUUUUC</w:t>
            </w:r>
          </w:p>
        </w:tc>
        <w:tc>
          <w:tcPr>
            <w:tcW w:w="1620" w:type="dxa"/>
          </w:tcPr>
          <w:p w14:paraId="256A6162" w14:textId="24F7F8FB" w:rsidR="00476409" w:rsidRPr="00FB7427" w:rsidRDefault="006D47CD" w:rsidP="0099193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7427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080" w:type="dxa"/>
          </w:tcPr>
          <w:p w14:paraId="7D26A791" w14:textId="0F6AEDA0" w:rsidR="00476409" w:rsidRPr="00FB7427" w:rsidRDefault="0026521A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4609-3</w:t>
            </w:r>
          </w:p>
        </w:tc>
      </w:tr>
    </w:tbl>
    <w:p w14:paraId="6E28B62F" w14:textId="77777777" w:rsidR="0099193E" w:rsidRPr="00352121" w:rsidRDefault="0099193E" w:rsidP="0099193E">
      <w:pPr>
        <w:spacing w:after="0" w:line="240" w:lineRule="auto"/>
        <w:rPr>
          <w:rFonts w:ascii="Arial" w:hAnsi="Arial" w:cs="Arial"/>
        </w:rPr>
      </w:pPr>
    </w:p>
    <w:p w14:paraId="5362C792" w14:textId="77777777" w:rsidR="0099193E" w:rsidRPr="00352121" w:rsidRDefault="0099193E" w:rsidP="0099193E">
      <w:pPr>
        <w:spacing w:after="0" w:line="240" w:lineRule="auto"/>
        <w:rPr>
          <w:rFonts w:ascii="Arial" w:hAnsi="Arial" w:cs="Arial"/>
        </w:rPr>
      </w:pPr>
    </w:p>
    <w:p w14:paraId="09688248" w14:textId="00948364" w:rsidR="0099193E" w:rsidRPr="00FB7427" w:rsidRDefault="0099193E" w:rsidP="0099193E">
      <w:pPr>
        <w:spacing w:after="0" w:line="240" w:lineRule="auto"/>
        <w:rPr>
          <w:rFonts w:ascii="Arial" w:hAnsi="Arial" w:cs="Arial"/>
          <w:b/>
          <w:bCs/>
        </w:rPr>
      </w:pPr>
      <w:r w:rsidRPr="00FB7427">
        <w:rPr>
          <w:rFonts w:ascii="Arial" w:hAnsi="Arial" w:cs="Arial"/>
          <w:b/>
          <w:bCs/>
        </w:rPr>
        <w:t>Supplemental Table 2: qPCR Primer Sequences</w:t>
      </w:r>
    </w:p>
    <w:p w14:paraId="648A9565" w14:textId="77777777" w:rsidR="00857910" w:rsidRPr="00352121" w:rsidRDefault="00857910" w:rsidP="0099193E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3510"/>
      </w:tblGrid>
      <w:tr w:rsidR="001E7D05" w:rsidRPr="00352121" w14:paraId="7F9F40B0" w14:textId="77777777" w:rsidTr="00FB7427">
        <w:tc>
          <w:tcPr>
            <w:tcW w:w="1705" w:type="dxa"/>
          </w:tcPr>
          <w:p w14:paraId="6C780E04" w14:textId="50ED90F8" w:rsidR="001E7D05" w:rsidRPr="00FB7427" w:rsidRDefault="001E7D05" w:rsidP="0099193E">
            <w:pPr>
              <w:rPr>
                <w:rFonts w:ascii="Arial" w:hAnsi="Arial" w:cs="Arial"/>
                <w:b/>
                <w:bCs/>
              </w:rPr>
            </w:pPr>
            <w:r w:rsidRPr="00FB7427">
              <w:rPr>
                <w:rFonts w:ascii="Arial" w:hAnsi="Arial" w:cs="Arial"/>
                <w:b/>
                <w:bCs/>
              </w:rPr>
              <w:t>Gene Target</w:t>
            </w:r>
          </w:p>
        </w:tc>
        <w:tc>
          <w:tcPr>
            <w:tcW w:w="3330" w:type="dxa"/>
            <w:vAlign w:val="center"/>
          </w:tcPr>
          <w:p w14:paraId="54BEAD7B" w14:textId="279D1687" w:rsidR="001E7D05" w:rsidRPr="00FB7427" w:rsidRDefault="001E7D05" w:rsidP="00FB7427">
            <w:pPr>
              <w:jc w:val="center"/>
              <w:rPr>
                <w:rFonts w:ascii="Arial" w:hAnsi="Arial" w:cs="Arial"/>
                <w:b/>
                <w:bCs/>
              </w:rPr>
            </w:pPr>
            <w:r w:rsidRPr="00FB7427">
              <w:rPr>
                <w:rFonts w:ascii="Arial" w:hAnsi="Arial" w:cs="Arial"/>
                <w:b/>
                <w:bCs/>
              </w:rPr>
              <w:t xml:space="preserve">Forward Primer </w:t>
            </w:r>
            <w:r w:rsidRPr="00FB7427">
              <w:rPr>
                <w:rFonts w:ascii="Arial" w:hAnsi="Arial" w:cs="Arial"/>
                <w:b/>
                <w:bCs/>
              </w:rPr>
              <w:t>(5’-&gt;3’)</w:t>
            </w:r>
          </w:p>
        </w:tc>
        <w:tc>
          <w:tcPr>
            <w:tcW w:w="3510" w:type="dxa"/>
            <w:vAlign w:val="center"/>
          </w:tcPr>
          <w:p w14:paraId="3212359B" w14:textId="45735F95" w:rsidR="001E7D05" w:rsidRPr="00FB7427" w:rsidRDefault="001E7D05" w:rsidP="00FB7427">
            <w:pPr>
              <w:jc w:val="center"/>
              <w:rPr>
                <w:rFonts w:ascii="Arial" w:hAnsi="Arial" w:cs="Arial"/>
                <w:b/>
                <w:bCs/>
              </w:rPr>
            </w:pPr>
            <w:r w:rsidRPr="00FB7427">
              <w:rPr>
                <w:rFonts w:ascii="Arial" w:hAnsi="Arial" w:cs="Arial"/>
                <w:b/>
                <w:bCs/>
              </w:rPr>
              <w:t>Reverse Primer (5’-&gt;3’)</w:t>
            </w:r>
          </w:p>
        </w:tc>
      </w:tr>
      <w:tr w:rsidR="001E7D05" w:rsidRPr="00352121" w14:paraId="112BDAE1" w14:textId="77777777" w:rsidTr="00FB7427">
        <w:tc>
          <w:tcPr>
            <w:tcW w:w="1705" w:type="dxa"/>
          </w:tcPr>
          <w:p w14:paraId="1B81A7C9" w14:textId="4B4BDB52" w:rsidR="001E7D05" w:rsidRPr="00FB7427" w:rsidRDefault="001E7D05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F1</w:t>
            </w:r>
          </w:p>
        </w:tc>
        <w:tc>
          <w:tcPr>
            <w:tcW w:w="3330" w:type="dxa"/>
          </w:tcPr>
          <w:p w14:paraId="580E89A2" w14:textId="4D5D6ABE" w:rsidR="001E7D05" w:rsidRPr="00FB7427" w:rsidRDefault="0042274E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GCCTTCCTGACCAAGCTGT</w:t>
            </w:r>
          </w:p>
        </w:tc>
        <w:tc>
          <w:tcPr>
            <w:tcW w:w="3510" w:type="dxa"/>
          </w:tcPr>
          <w:p w14:paraId="40C2EDDC" w14:textId="21BC5A83" w:rsidR="001E7D05" w:rsidRPr="00FB7427" w:rsidRDefault="0042274E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GTCGAACACGTGGAAGCTGT</w:t>
            </w:r>
          </w:p>
        </w:tc>
      </w:tr>
      <w:tr w:rsidR="001E7D05" w:rsidRPr="00352121" w14:paraId="555112AB" w14:textId="77777777" w:rsidTr="00FB7427">
        <w:tc>
          <w:tcPr>
            <w:tcW w:w="1705" w:type="dxa"/>
          </w:tcPr>
          <w:p w14:paraId="5A78A7ED" w14:textId="5741F82F" w:rsidR="001E7D05" w:rsidRPr="00FB7427" w:rsidRDefault="001E7D05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3330" w:type="dxa"/>
          </w:tcPr>
          <w:p w14:paraId="61CF2628" w14:textId="25D9FE17" w:rsidR="001E7D05" w:rsidRPr="00FB7427" w:rsidRDefault="0042274E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CTGCCAAGAGGGTCA</w:t>
            </w:r>
          </w:p>
        </w:tc>
        <w:tc>
          <w:tcPr>
            <w:tcW w:w="3510" w:type="dxa"/>
          </w:tcPr>
          <w:p w14:paraId="62F7BE6C" w14:textId="7C6053C5" w:rsidR="001E7D05" w:rsidRPr="00FB7427" w:rsidRDefault="0042274E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GCACAAGAGTTCCGTAG</w:t>
            </w:r>
          </w:p>
        </w:tc>
      </w:tr>
      <w:tr w:rsidR="001E7D05" w:rsidRPr="00352121" w14:paraId="569AA3EC" w14:textId="77777777" w:rsidTr="00FB7427">
        <w:tc>
          <w:tcPr>
            <w:tcW w:w="1705" w:type="dxa"/>
          </w:tcPr>
          <w:p w14:paraId="2246175E" w14:textId="47B81D00" w:rsidR="001E7D05" w:rsidRPr="00FB7427" w:rsidRDefault="001E7D05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HSP70</w:t>
            </w:r>
          </w:p>
        </w:tc>
        <w:tc>
          <w:tcPr>
            <w:tcW w:w="3330" w:type="dxa"/>
          </w:tcPr>
          <w:p w14:paraId="75FB448A" w14:textId="44D6774A" w:rsidR="001E7D05" w:rsidRPr="00FB7427" w:rsidRDefault="00352121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CAAGATCACCATCACCAACG</w:t>
            </w:r>
          </w:p>
        </w:tc>
        <w:tc>
          <w:tcPr>
            <w:tcW w:w="3510" w:type="dxa"/>
          </w:tcPr>
          <w:p w14:paraId="438168B4" w14:textId="5B33D252" w:rsidR="001E7D05" w:rsidRPr="00FB7427" w:rsidRDefault="00352121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TTCTTGGCTGACACCCTCTC</w:t>
            </w:r>
          </w:p>
        </w:tc>
      </w:tr>
      <w:tr w:rsidR="001E7D05" w:rsidRPr="00352121" w14:paraId="52BCF450" w14:textId="77777777" w:rsidTr="00FB7427">
        <w:tc>
          <w:tcPr>
            <w:tcW w:w="1705" w:type="dxa"/>
          </w:tcPr>
          <w:p w14:paraId="3C3EF8C4" w14:textId="64B04617" w:rsidR="001E7D05" w:rsidRPr="00FB7427" w:rsidRDefault="0042274E" w:rsidP="0099193E">
            <w:pPr>
              <w:rPr>
                <w:rFonts w:ascii="Arial" w:hAnsi="Arial" w:cs="Arial"/>
                <w:sz w:val="18"/>
                <w:szCs w:val="18"/>
              </w:rPr>
            </w:pPr>
            <w:r w:rsidRPr="00FB7427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330" w:type="dxa"/>
          </w:tcPr>
          <w:p w14:paraId="56DA5D08" w14:textId="3B6FBFCF" w:rsidR="001E7D05" w:rsidRPr="00FB7427" w:rsidRDefault="00352121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CCTGCACCACCAACTGCTTA</w:t>
            </w:r>
          </w:p>
        </w:tc>
        <w:tc>
          <w:tcPr>
            <w:tcW w:w="3510" w:type="dxa"/>
          </w:tcPr>
          <w:p w14:paraId="122FE6FB" w14:textId="4BFC639F" w:rsidR="001E7D05" w:rsidRPr="00FB7427" w:rsidRDefault="00352121" w:rsidP="00991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27">
              <w:rPr>
                <w:rFonts w:ascii="Arial" w:hAnsi="Arial" w:cs="Arial"/>
                <w:color w:val="000000"/>
                <w:sz w:val="18"/>
                <w:szCs w:val="18"/>
              </w:rPr>
              <w:t>GGCCATCCACAGTCTTCTGAG</w:t>
            </w:r>
          </w:p>
        </w:tc>
      </w:tr>
    </w:tbl>
    <w:p w14:paraId="0BA2AC9E" w14:textId="77777777" w:rsidR="00857910" w:rsidRPr="00352121" w:rsidRDefault="00857910" w:rsidP="0099193E">
      <w:pPr>
        <w:spacing w:after="0" w:line="240" w:lineRule="auto"/>
        <w:rPr>
          <w:rFonts w:ascii="Arial" w:hAnsi="Arial" w:cs="Arial"/>
        </w:rPr>
      </w:pPr>
    </w:p>
    <w:sectPr w:rsidR="00857910" w:rsidRPr="00352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3E"/>
    <w:rsid w:val="001A6ABC"/>
    <w:rsid w:val="001E7D05"/>
    <w:rsid w:val="0026521A"/>
    <w:rsid w:val="00352121"/>
    <w:rsid w:val="0042274E"/>
    <w:rsid w:val="0042506A"/>
    <w:rsid w:val="00476409"/>
    <w:rsid w:val="005851AC"/>
    <w:rsid w:val="006D47CD"/>
    <w:rsid w:val="006D5193"/>
    <w:rsid w:val="00834F36"/>
    <w:rsid w:val="00857910"/>
    <w:rsid w:val="0088766C"/>
    <w:rsid w:val="0099193E"/>
    <w:rsid w:val="00B56CC1"/>
    <w:rsid w:val="00B91DA3"/>
    <w:rsid w:val="00CC3274"/>
    <w:rsid w:val="00D91D5F"/>
    <w:rsid w:val="00FB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7265"/>
  <w15:docId w15:val="{D3B77EBA-CDF2-4791-844A-B64450C0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er, Richard L</dc:creator>
  <cp:keywords/>
  <dc:description/>
  <cp:lastModifiedBy>Carpenter, Richard L</cp:lastModifiedBy>
  <cp:revision>15</cp:revision>
  <dcterms:created xsi:type="dcterms:W3CDTF">2025-01-08T21:06:00Z</dcterms:created>
  <dcterms:modified xsi:type="dcterms:W3CDTF">2025-01-08T21:28:00Z</dcterms:modified>
</cp:coreProperties>
</file>